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F68A" w14:textId="097FB75F" w:rsidR="00D342C9" w:rsidRDefault="00C902A0" w:rsidP="00C902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 </w:t>
      </w:r>
      <w:r w:rsidRPr="00C902A0">
        <w:rPr>
          <w:rFonts w:ascii="Times New Roman" w:hAnsi="Times New Roman" w:cs="Times New Roman"/>
          <w:sz w:val="24"/>
          <w:szCs w:val="24"/>
        </w:rPr>
        <w:t xml:space="preserve">The primers used for </w:t>
      </w:r>
      <w:r>
        <w:rPr>
          <w:rFonts w:ascii="Times New Roman" w:hAnsi="Times New Roman" w:cs="Times New Roman"/>
          <w:sz w:val="24"/>
          <w:szCs w:val="24"/>
        </w:rPr>
        <w:t>RT-</w:t>
      </w:r>
      <w:r w:rsidRPr="00C902A0">
        <w:rPr>
          <w:rFonts w:ascii="Times New Roman" w:hAnsi="Times New Roman" w:cs="Times New Roman"/>
          <w:sz w:val="24"/>
          <w:szCs w:val="24"/>
        </w:rPr>
        <w:t>q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5387"/>
      </w:tblGrid>
      <w:tr w:rsidR="00C902A0" w:rsidRPr="0030075D" w14:paraId="1DCFB3A2" w14:textId="77777777" w:rsidTr="000C646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0172CF8" w14:textId="77777777" w:rsidR="00C902A0" w:rsidRPr="0030075D" w:rsidRDefault="00C902A0" w:rsidP="00C90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75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25125E" w14:textId="77777777" w:rsidR="00C902A0" w:rsidRPr="0030075D" w:rsidRDefault="00C902A0" w:rsidP="00C90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75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D3E65AF" w14:textId="77777777" w:rsidR="00C902A0" w:rsidRPr="0030075D" w:rsidRDefault="00C902A0" w:rsidP="00C90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75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C902A0" w:rsidRPr="0030075D" w14:paraId="747DDC94" w14:textId="77777777" w:rsidTr="000C646A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442B0526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fs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1715E98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546B440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</w:t>
            </w:r>
            <w:r w:rsidRPr="00C902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26">
              <w:rPr>
                <w:rFonts w:ascii="Times New Roman" w:hAnsi="Times New Roman" w:cs="Times New Roman"/>
                <w:sz w:val="24"/>
                <w:szCs w:val="24"/>
              </w:rPr>
              <w:t>GCCACCATCAACTACCC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258C7C28" w14:textId="77777777" w:rsidTr="000C646A">
        <w:tc>
          <w:tcPr>
            <w:tcW w:w="1242" w:type="dxa"/>
            <w:vMerge/>
            <w:vAlign w:val="center"/>
          </w:tcPr>
          <w:p w14:paraId="1B841819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59D3426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6AE67111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r w:rsidRPr="00573F26">
              <w:rPr>
                <w:rFonts w:ascii="Times New Roman" w:hAnsi="Times New Roman" w:cs="Times New Roman"/>
                <w:sz w:val="24"/>
                <w:szCs w:val="24"/>
              </w:rPr>
              <w:t xml:space="preserve"> CCGCAGTAGATGCACTT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38B7C442" w14:textId="77777777" w:rsidTr="000C646A">
        <w:tc>
          <w:tcPr>
            <w:tcW w:w="1242" w:type="dxa"/>
            <w:vMerge w:val="restart"/>
            <w:vAlign w:val="center"/>
          </w:tcPr>
          <w:p w14:paraId="1983E26D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fs8</w:t>
            </w:r>
          </w:p>
        </w:tc>
        <w:tc>
          <w:tcPr>
            <w:tcW w:w="1134" w:type="dxa"/>
            <w:vMerge w:val="restart"/>
            <w:vAlign w:val="center"/>
          </w:tcPr>
          <w:p w14:paraId="7392258B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5387" w:type="dxa"/>
          </w:tcPr>
          <w:p w14:paraId="48B73D4E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</w:t>
            </w:r>
            <w:r w:rsidRPr="00573F26">
              <w:rPr>
                <w:rFonts w:ascii="Times New Roman" w:hAnsi="Times New Roman" w:cs="Times New Roman"/>
                <w:sz w:val="24"/>
                <w:szCs w:val="24"/>
              </w:rPr>
              <w:t xml:space="preserve"> AGCCTGCCACCATCAAC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72C7616F" w14:textId="77777777" w:rsidTr="000C646A">
        <w:tc>
          <w:tcPr>
            <w:tcW w:w="1242" w:type="dxa"/>
            <w:vMerge/>
            <w:vAlign w:val="center"/>
          </w:tcPr>
          <w:p w14:paraId="7CF0F988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3A1C347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2FCD51C9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r w:rsidRPr="00573F26">
              <w:rPr>
                <w:rFonts w:ascii="Times New Roman" w:hAnsi="Times New Roman" w:cs="Times New Roman"/>
                <w:sz w:val="24"/>
                <w:szCs w:val="24"/>
              </w:rPr>
              <w:t xml:space="preserve"> CCTCAATGGTGATGGCC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3FCEC26D" w14:textId="77777777" w:rsidTr="000C646A">
        <w:tc>
          <w:tcPr>
            <w:tcW w:w="1242" w:type="dxa"/>
            <w:vMerge w:val="restart"/>
            <w:vAlign w:val="center"/>
          </w:tcPr>
          <w:p w14:paraId="65F1E239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62764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OL3</w:t>
            </w:r>
          </w:p>
        </w:tc>
        <w:tc>
          <w:tcPr>
            <w:tcW w:w="1134" w:type="dxa"/>
            <w:vMerge w:val="restart"/>
            <w:vAlign w:val="center"/>
          </w:tcPr>
          <w:p w14:paraId="0B808B23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5387" w:type="dxa"/>
          </w:tcPr>
          <w:p w14:paraId="5D667CCE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</w:t>
            </w:r>
            <w:r w:rsidRPr="00DF4C6C">
              <w:rPr>
                <w:rFonts w:ascii="Times New Roman" w:hAnsi="Times New Roman" w:cs="Times New Roman"/>
                <w:sz w:val="24"/>
                <w:szCs w:val="24"/>
              </w:rPr>
              <w:t>CTGGTCAGGAGTCGG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bookmarkEnd w:id="0"/>
      <w:tr w:rsidR="00C902A0" w:rsidRPr="0030075D" w14:paraId="468E1DBD" w14:textId="77777777" w:rsidTr="000C646A">
        <w:tc>
          <w:tcPr>
            <w:tcW w:w="1242" w:type="dxa"/>
            <w:vMerge/>
            <w:vAlign w:val="center"/>
          </w:tcPr>
          <w:p w14:paraId="7A05B665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83348FC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7283D4F8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r w:rsidRPr="00DF4C6C">
              <w:rPr>
                <w:rFonts w:ascii="Times New Roman" w:hAnsi="Times New Roman" w:cs="Times New Roman"/>
                <w:sz w:val="24"/>
                <w:szCs w:val="24"/>
              </w:rPr>
              <w:t>CTGCAGTCTGGGATATAGGC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4C47629A" w14:textId="77777777" w:rsidTr="000C646A">
        <w:tc>
          <w:tcPr>
            <w:tcW w:w="1242" w:type="dxa"/>
            <w:vMerge w:val="restart"/>
            <w:vAlign w:val="center"/>
          </w:tcPr>
          <w:p w14:paraId="5517A803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OL3</w:t>
            </w:r>
          </w:p>
        </w:tc>
        <w:tc>
          <w:tcPr>
            <w:tcW w:w="1134" w:type="dxa"/>
            <w:vMerge w:val="restart"/>
            <w:vAlign w:val="center"/>
          </w:tcPr>
          <w:p w14:paraId="07955874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5387" w:type="dxa"/>
          </w:tcPr>
          <w:p w14:paraId="076F1A0F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</w:t>
            </w:r>
            <w:r w:rsidRPr="00DF4C6C">
              <w:rPr>
                <w:rFonts w:ascii="Times New Roman" w:hAnsi="Times New Roman" w:cs="Times New Roman"/>
                <w:sz w:val="24"/>
                <w:szCs w:val="24"/>
              </w:rPr>
              <w:t>TCTTTCTTGTGAGGAGTC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1EDEFAC0" w14:textId="77777777" w:rsidTr="000C646A">
        <w:tc>
          <w:tcPr>
            <w:tcW w:w="1242" w:type="dxa"/>
            <w:vMerge/>
            <w:vAlign w:val="center"/>
          </w:tcPr>
          <w:p w14:paraId="699E8DC7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02B1F159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7F84A5F1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r w:rsidRPr="00DF4C6C">
              <w:rPr>
                <w:rFonts w:ascii="Times New Roman" w:hAnsi="Times New Roman" w:cs="Times New Roman"/>
                <w:sz w:val="24"/>
                <w:szCs w:val="24"/>
              </w:rPr>
              <w:t>TGCAGTCTGGGACATAA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72149FEF" w14:textId="77777777" w:rsidTr="000C646A">
        <w:tc>
          <w:tcPr>
            <w:tcW w:w="1242" w:type="dxa"/>
            <w:vMerge w:val="restart"/>
            <w:vAlign w:val="center"/>
          </w:tcPr>
          <w:p w14:paraId="6B466D64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134" w:type="dxa"/>
            <w:vMerge w:val="restart"/>
            <w:vAlign w:val="center"/>
          </w:tcPr>
          <w:p w14:paraId="07DF86C6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5387" w:type="dxa"/>
          </w:tcPr>
          <w:p w14:paraId="25420DB5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</w:t>
            </w:r>
            <w:r w:rsidRPr="00C902A0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71EA33CD" w14:textId="77777777" w:rsidTr="000C646A">
        <w:tc>
          <w:tcPr>
            <w:tcW w:w="1242" w:type="dxa"/>
            <w:vMerge/>
            <w:vAlign w:val="center"/>
          </w:tcPr>
          <w:p w14:paraId="1C488318" w14:textId="77777777" w:rsidR="00C902A0" w:rsidRDefault="00C902A0" w:rsidP="000C646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24D9FF85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5A2C55F3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r w:rsidRPr="00C902A0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47DD664B" w14:textId="77777777" w:rsidTr="000C646A">
        <w:tc>
          <w:tcPr>
            <w:tcW w:w="1242" w:type="dxa"/>
            <w:vMerge w:val="restart"/>
            <w:vAlign w:val="center"/>
          </w:tcPr>
          <w:p w14:paraId="40D22839" w14:textId="77777777" w:rsidR="00C902A0" w:rsidRDefault="00C902A0" w:rsidP="000C646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134" w:type="dxa"/>
            <w:vMerge w:val="restart"/>
            <w:vAlign w:val="center"/>
          </w:tcPr>
          <w:p w14:paraId="595DEA26" w14:textId="77777777" w:rsidR="00C902A0" w:rsidRPr="0030075D" w:rsidRDefault="00C902A0" w:rsidP="000C6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5387" w:type="dxa"/>
          </w:tcPr>
          <w:p w14:paraId="02EC8CAC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</w:t>
            </w:r>
            <w:r w:rsidRPr="00C902A0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2A0" w:rsidRPr="0030075D" w14:paraId="06C5D96A" w14:textId="77777777" w:rsidTr="000C646A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13AA33DA" w14:textId="77777777" w:rsidR="00C902A0" w:rsidRDefault="00C902A0" w:rsidP="000C646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393EC32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5CD8DDE7" w14:textId="77777777" w:rsidR="00C902A0" w:rsidRPr="0030075D" w:rsidRDefault="00C902A0" w:rsidP="000C6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r w:rsidRPr="00C902A0">
              <w:rPr>
                <w:rFonts w:ascii="Times New Roman" w:hAnsi="Times New Roman" w:cs="Times New Roman"/>
                <w:sz w:val="24"/>
                <w:szCs w:val="24"/>
              </w:rPr>
              <w:t>GGGGTCGTTGATGGCA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32CF26FB" w14:textId="77777777" w:rsidR="00C902A0" w:rsidRPr="0030075D" w:rsidRDefault="00C902A0">
      <w:pPr>
        <w:rPr>
          <w:rFonts w:ascii="Times New Roman" w:hAnsi="Times New Roman" w:cs="Times New Roman" w:hint="eastAsia"/>
          <w:sz w:val="24"/>
          <w:szCs w:val="24"/>
        </w:rPr>
      </w:pPr>
    </w:p>
    <w:sectPr w:rsidR="00C902A0" w:rsidRPr="0030075D" w:rsidSect="00D34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591B3" w14:textId="77777777" w:rsidR="00A92BB7" w:rsidRDefault="00A92BB7" w:rsidP="0030075D">
      <w:pPr>
        <w:spacing w:line="240" w:lineRule="auto"/>
      </w:pPr>
      <w:r>
        <w:separator/>
      </w:r>
    </w:p>
  </w:endnote>
  <w:endnote w:type="continuationSeparator" w:id="0">
    <w:p w14:paraId="00AAF346" w14:textId="77777777" w:rsidR="00A92BB7" w:rsidRDefault="00A92BB7" w:rsidP="003007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33ABC" w14:textId="77777777" w:rsidR="00A92BB7" w:rsidRDefault="00A92BB7" w:rsidP="0030075D">
      <w:pPr>
        <w:spacing w:line="240" w:lineRule="auto"/>
      </w:pPr>
      <w:r>
        <w:separator/>
      </w:r>
    </w:p>
  </w:footnote>
  <w:footnote w:type="continuationSeparator" w:id="0">
    <w:p w14:paraId="5D5844C4" w14:textId="77777777" w:rsidR="00A92BB7" w:rsidRDefault="00A92BB7" w:rsidP="003007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F1C0A"/>
    <w:rsid w:val="001F1C0A"/>
    <w:rsid w:val="0030075D"/>
    <w:rsid w:val="00573F26"/>
    <w:rsid w:val="005B00DD"/>
    <w:rsid w:val="006A41F6"/>
    <w:rsid w:val="00A92BB7"/>
    <w:rsid w:val="00C902A0"/>
    <w:rsid w:val="00D342C9"/>
    <w:rsid w:val="00D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0968B"/>
  <w15:chartTrackingRefBased/>
  <w15:docId w15:val="{D3C5027E-6501-4337-97CD-34232E0BB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2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7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75D"/>
    <w:rPr>
      <w:sz w:val="18"/>
      <w:szCs w:val="18"/>
    </w:rPr>
  </w:style>
  <w:style w:type="table" w:styleId="a7">
    <w:name w:val="Table Grid"/>
    <w:basedOn w:val="a1"/>
    <w:uiPriority w:val="59"/>
    <w:rsid w:val="0030075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yt</dc:creator>
  <cp:keywords/>
  <dc:description/>
  <cp:lastModifiedBy>D yt</cp:lastModifiedBy>
  <cp:revision>9</cp:revision>
  <dcterms:created xsi:type="dcterms:W3CDTF">2022-01-20T19:11:00Z</dcterms:created>
  <dcterms:modified xsi:type="dcterms:W3CDTF">2022-01-20T19:34:00Z</dcterms:modified>
</cp:coreProperties>
</file>